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A02B2" w14:textId="241FB9CA" w:rsidR="00023D0F" w:rsidRDefault="005564E2" w:rsidP="00366E0A">
      <w:pPr>
        <w:spacing w:line="360" w:lineRule="auto"/>
        <w:rPr>
          <w:rFonts w:ascii="Arial" w:hAnsi="Arial" w:cs="Arial"/>
          <w:b/>
          <w:sz w:val="20"/>
          <w:szCs w:val="20"/>
        </w:rPr>
      </w:pPr>
      <w:bookmarkStart w:id="0" w:name="_GoBack"/>
      <w:bookmarkEnd w:id="0"/>
      <w:r w:rsidRPr="00A3580E">
        <w:rPr>
          <w:rFonts w:ascii="Arial" w:hAnsi="Arial" w:cs="Arial"/>
          <w:b/>
          <w:sz w:val="20"/>
          <w:szCs w:val="20"/>
        </w:rPr>
        <w:t>Supplements</w:t>
      </w:r>
      <w:r w:rsidR="00366E0A">
        <w:rPr>
          <w:rFonts w:ascii="Arial" w:hAnsi="Arial" w:cs="Arial"/>
          <w:b/>
          <w:sz w:val="20"/>
          <w:szCs w:val="20"/>
        </w:rPr>
        <w:t xml:space="preserve"> to manuscript: “</w:t>
      </w:r>
      <w:r w:rsidR="00366E0A" w:rsidRPr="00366E0A">
        <w:rPr>
          <w:rFonts w:ascii="Arial" w:hAnsi="Arial" w:cs="Arial"/>
          <w:b/>
          <w:sz w:val="20"/>
          <w:szCs w:val="20"/>
        </w:rPr>
        <w:t>A joint model of longitudinal pharmacokinetic and time-to event data to study exposure-response relationships: a proof-of-concept study with alectinib</w:t>
      </w:r>
      <w:r w:rsidR="00366E0A">
        <w:rPr>
          <w:rFonts w:ascii="Arial" w:hAnsi="Arial" w:cs="Arial"/>
          <w:b/>
          <w:sz w:val="20"/>
          <w:szCs w:val="20"/>
        </w:rPr>
        <w:t>”.</w:t>
      </w:r>
    </w:p>
    <w:p w14:paraId="70272EE8" w14:textId="77777777" w:rsidR="00366E0A" w:rsidRPr="00A3580E" w:rsidRDefault="00366E0A" w:rsidP="00366E0A">
      <w:pPr>
        <w:spacing w:line="360" w:lineRule="auto"/>
        <w:rPr>
          <w:rFonts w:ascii="Arial" w:hAnsi="Arial" w:cs="Arial"/>
          <w:b/>
          <w:sz w:val="20"/>
          <w:szCs w:val="20"/>
        </w:rPr>
      </w:pPr>
    </w:p>
    <w:p w14:paraId="5C4C2B2B" w14:textId="77777777" w:rsidR="00132229" w:rsidRPr="00A3580E" w:rsidRDefault="00132229" w:rsidP="00A3580E">
      <w:pPr>
        <w:spacing w:line="360" w:lineRule="auto"/>
        <w:rPr>
          <w:rFonts w:ascii="Arial" w:hAnsi="Arial" w:cs="Arial"/>
          <w:sz w:val="20"/>
          <w:szCs w:val="20"/>
        </w:rPr>
      </w:pPr>
      <w:r w:rsidRPr="00A3580E">
        <w:rPr>
          <w:rFonts w:ascii="Arial" w:hAnsi="Arial" w:cs="Arial"/>
          <w:b/>
          <w:sz w:val="20"/>
          <w:szCs w:val="20"/>
        </w:rPr>
        <w:t>Table S1. Sensitivity analyses for the joint model with the current value and average exposure as association structure.</w:t>
      </w:r>
      <w:r w:rsidRPr="00A3580E">
        <w:rPr>
          <w:rFonts w:ascii="Arial" w:hAnsi="Arial" w:cs="Arial"/>
          <w:sz w:val="20"/>
          <w:szCs w:val="20"/>
        </w:rPr>
        <w:t xml:space="preserve"> ALKi, ALK tyrosine kinase inhibitor; CI, confidence interval; HR, hazard ratio; JM, joint model; TTC, transformed trough concentration; WAIC, Watanabe-Akaike information criterion.</w:t>
      </w:r>
    </w:p>
    <w:tbl>
      <w:tblPr>
        <w:tblStyle w:val="TableGrid"/>
        <w:tblW w:w="9719"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1247"/>
        <w:gridCol w:w="1814"/>
        <w:gridCol w:w="1361"/>
        <w:gridCol w:w="1191"/>
        <w:gridCol w:w="1417"/>
      </w:tblGrid>
      <w:tr w:rsidR="00132229" w:rsidRPr="00A3580E" w14:paraId="292B0AAC" w14:textId="77777777" w:rsidTr="006823A9">
        <w:tc>
          <w:tcPr>
            <w:tcW w:w="2689" w:type="dxa"/>
          </w:tcPr>
          <w:p w14:paraId="7120FCAA" w14:textId="77777777" w:rsidR="00132229" w:rsidRPr="00A3580E" w:rsidRDefault="00132229" w:rsidP="00C2432B">
            <w:pPr>
              <w:spacing w:line="276" w:lineRule="auto"/>
              <w:rPr>
                <w:rFonts w:ascii="Arial" w:hAnsi="Arial" w:cs="Arial"/>
                <w:sz w:val="20"/>
                <w:szCs w:val="20"/>
              </w:rPr>
            </w:pPr>
          </w:p>
        </w:tc>
        <w:tc>
          <w:tcPr>
            <w:tcW w:w="1247" w:type="dxa"/>
          </w:tcPr>
          <w:p w14:paraId="198A031E" w14:textId="77777777" w:rsidR="00132229" w:rsidRPr="006823A9" w:rsidRDefault="00132229" w:rsidP="00C2432B">
            <w:pPr>
              <w:spacing w:line="276" w:lineRule="auto"/>
              <w:jc w:val="center"/>
              <w:rPr>
                <w:rFonts w:ascii="Arial" w:hAnsi="Arial" w:cs="Arial"/>
                <w:b/>
                <w:sz w:val="20"/>
                <w:szCs w:val="20"/>
              </w:rPr>
            </w:pPr>
            <w:r w:rsidRPr="006823A9">
              <w:rPr>
                <w:rFonts w:ascii="Arial" w:hAnsi="Arial" w:cs="Arial"/>
                <w:b/>
                <w:sz w:val="20"/>
                <w:szCs w:val="20"/>
              </w:rPr>
              <w:t>HR</w:t>
            </w:r>
          </w:p>
        </w:tc>
        <w:tc>
          <w:tcPr>
            <w:tcW w:w="1814" w:type="dxa"/>
          </w:tcPr>
          <w:p w14:paraId="5EA64507" w14:textId="77777777" w:rsidR="00132229" w:rsidRPr="006823A9" w:rsidRDefault="00132229" w:rsidP="00C2432B">
            <w:pPr>
              <w:spacing w:line="276" w:lineRule="auto"/>
              <w:jc w:val="center"/>
              <w:rPr>
                <w:rFonts w:ascii="Arial" w:hAnsi="Arial" w:cs="Arial"/>
                <w:b/>
                <w:sz w:val="20"/>
                <w:szCs w:val="20"/>
              </w:rPr>
            </w:pPr>
            <w:r w:rsidRPr="006823A9">
              <w:rPr>
                <w:rFonts w:ascii="Arial" w:hAnsi="Arial" w:cs="Arial"/>
                <w:b/>
                <w:sz w:val="20"/>
                <w:szCs w:val="20"/>
              </w:rPr>
              <w:t>95% CI</w:t>
            </w:r>
          </w:p>
        </w:tc>
        <w:tc>
          <w:tcPr>
            <w:tcW w:w="1361" w:type="dxa"/>
          </w:tcPr>
          <w:p w14:paraId="2BB3010D" w14:textId="77777777" w:rsidR="00132229" w:rsidRPr="006823A9" w:rsidRDefault="00132229" w:rsidP="00C2432B">
            <w:pPr>
              <w:spacing w:line="276" w:lineRule="auto"/>
              <w:jc w:val="center"/>
              <w:rPr>
                <w:rFonts w:ascii="Arial" w:hAnsi="Arial" w:cs="Arial"/>
                <w:b/>
                <w:sz w:val="20"/>
                <w:szCs w:val="20"/>
              </w:rPr>
            </w:pPr>
            <w:r w:rsidRPr="006823A9">
              <w:rPr>
                <w:rFonts w:ascii="Arial" w:hAnsi="Arial" w:cs="Arial"/>
                <w:b/>
                <w:sz w:val="20"/>
                <w:szCs w:val="20"/>
              </w:rPr>
              <w:t>P value</w:t>
            </w:r>
          </w:p>
        </w:tc>
        <w:tc>
          <w:tcPr>
            <w:tcW w:w="1191" w:type="dxa"/>
          </w:tcPr>
          <w:p w14:paraId="0D3C0B98" w14:textId="77777777" w:rsidR="00132229" w:rsidRPr="006823A9" w:rsidRDefault="00132229" w:rsidP="00C2432B">
            <w:pPr>
              <w:spacing w:line="276" w:lineRule="auto"/>
              <w:jc w:val="center"/>
              <w:rPr>
                <w:rFonts w:ascii="Arial" w:hAnsi="Arial" w:cs="Arial"/>
                <w:b/>
                <w:sz w:val="20"/>
                <w:szCs w:val="20"/>
              </w:rPr>
            </w:pPr>
            <w:r w:rsidRPr="006823A9">
              <w:rPr>
                <w:rFonts w:ascii="Arial" w:hAnsi="Arial" w:cs="Arial"/>
                <w:b/>
                <w:sz w:val="20"/>
                <w:szCs w:val="20"/>
              </w:rPr>
              <w:t>WAIC</w:t>
            </w:r>
          </w:p>
        </w:tc>
        <w:tc>
          <w:tcPr>
            <w:tcW w:w="1417" w:type="dxa"/>
          </w:tcPr>
          <w:p w14:paraId="53957EB7" w14:textId="77777777" w:rsidR="00132229" w:rsidRPr="006823A9" w:rsidRDefault="00132229" w:rsidP="00C2432B">
            <w:pPr>
              <w:spacing w:line="276" w:lineRule="auto"/>
              <w:jc w:val="center"/>
              <w:rPr>
                <w:rFonts w:ascii="Arial" w:hAnsi="Arial" w:cs="Arial"/>
                <w:b/>
                <w:sz w:val="20"/>
                <w:szCs w:val="20"/>
              </w:rPr>
            </w:pPr>
            <w:r w:rsidRPr="006823A9">
              <w:rPr>
                <w:rFonts w:ascii="Arial" w:hAnsi="Arial" w:cs="Arial"/>
                <w:b/>
                <w:sz w:val="20"/>
                <w:szCs w:val="20"/>
              </w:rPr>
              <w:t>P value Shapiro-Wilk test</w:t>
            </w:r>
          </w:p>
        </w:tc>
      </w:tr>
      <w:tr w:rsidR="006823A9" w:rsidRPr="00A3580E" w14:paraId="0E5D46C5" w14:textId="77777777" w:rsidTr="006823A9">
        <w:tc>
          <w:tcPr>
            <w:tcW w:w="9719" w:type="dxa"/>
            <w:gridSpan w:val="6"/>
            <w:shd w:val="clear" w:color="auto" w:fill="F2F2F2" w:themeFill="background1" w:themeFillShade="F2"/>
          </w:tcPr>
          <w:p w14:paraId="5EA8D76D" w14:textId="7BB94011" w:rsidR="006823A9" w:rsidRPr="006823A9" w:rsidRDefault="006823A9" w:rsidP="006823A9">
            <w:pPr>
              <w:spacing w:line="276" w:lineRule="auto"/>
              <w:rPr>
                <w:rFonts w:ascii="Arial" w:hAnsi="Arial" w:cs="Arial"/>
                <w:b/>
                <w:sz w:val="20"/>
                <w:szCs w:val="20"/>
              </w:rPr>
            </w:pPr>
            <w:r>
              <w:rPr>
                <w:rFonts w:ascii="Arial" w:hAnsi="Arial" w:cs="Arial"/>
                <w:b/>
                <w:sz w:val="20"/>
                <w:szCs w:val="20"/>
              </w:rPr>
              <w:t>Joint model</w:t>
            </w:r>
            <w:r w:rsidRPr="006823A9">
              <w:rPr>
                <w:rFonts w:ascii="Arial" w:hAnsi="Arial" w:cs="Arial"/>
                <w:b/>
                <w:sz w:val="20"/>
                <w:szCs w:val="20"/>
              </w:rPr>
              <w:t xml:space="preserve"> 1: EC50 = 600, γ = 1.5</w:t>
            </w:r>
          </w:p>
        </w:tc>
      </w:tr>
      <w:tr w:rsidR="00132229" w:rsidRPr="00A3580E" w14:paraId="7638B64C" w14:textId="77777777" w:rsidTr="006823A9">
        <w:tc>
          <w:tcPr>
            <w:tcW w:w="2689" w:type="dxa"/>
          </w:tcPr>
          <w:p w14:paraId="41DAA9AA"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Current value(TTC)</w:t>
            </w:r>
          </w:p>
          <w:p w14:paraId="7CABA4D0"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Average exposure(TTC)</w:t>
            </w:r>
          </w:p>
          <w:p w14:paraId="5FDEB965"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Prior ALKi use: yes</w:t>
            </w:r>
          </w:p>
        </w:tc>
        <w:tc>
          <w:tcPr>
            <w:tcW w:w="1247" w:type="dxa"/>
          </w:tcPr>
          <w:p w14:paraId="592D68CC"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94</w:t>
            </w:r>
          </w:p>
          <w:p w14:paraId="3E1A4D20"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891</w:t>
            </w:r>
          </w:p>
          <w:p w14:paraId="120D9780"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2.225</w:t>
            </w:r>
          </w:p>
        </w:tc>
        <w:tc>
          <w:tcPr>
            <w:tcW w:w="1814" w:type="dxa"/>
          </w:tcPr>
          <w:p w14:paraId="0EB85B7B"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991 – 1.202</w:t>
            </w:r>
          </w:p>
          <w:p w14:paraId="519A2911"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805 – 0.988</w:t>
            </w:r>
          </w:p>
          <w:p w14:paraId="22265189"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46 – 4.853</w:t>
            </w:r>
          </w:p>
        </w:tc>
        <w:tc>
          <w:tcPr>
            <w:tcW w:w="1361" w:type="dxa"/>
          </w:tcPr>
          <w:p w14:paraId="71316380"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78</w:t>
            </w:r>
          </w:p>
          <w:p w14:paraId="0EC31453"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23</w:t>
            </w:r>
          </w:p>
          <w:p w14:paraId="6CEF5A23"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33</w:t>
            </w:r>
          </w:p>
        </w:tc>
        <w:tc>
          <w:tcPr>
            <w:tcW w:w="1191" w:type="dxa"/>
          </w:tcPr>
          <w:p w14:paraId="09EB531E"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4813.3</w:t>
            </w:r>
          </w:p>
        </w:tc>
        <w:tc>
          <w:tcPr>
            <w:tcW w:w="1417" w:type="dxa"/>
          </w:tcPr>
          <w:p w14:paraId="728F1580"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102</w:t>
            </w:r>
          </w:p>
        </w:tc>
      </w:tr>
      <w:tr w:rsidR="006823A9" w:rsidRPr="00A3580E" w14:paraId="3B3C5B93" w14:textId="77777777" w:rsidTr="006823A9">
        <w:tc>
          <w:tcPr>
            <w:tcW w:w="9719" w:type="dxa"/>
            <w:gridSpan w:val="6"/>
            <w:shd w:val="clear" w:color="auto" w:fill="F2F2F2" w:themeFill="background1" w:themeFillShade="F2"/>
          </w:tcPr>
          <w:p w14:paraId="2BDF93F8" w14:textId="3B398E76" w:rsidR="006823A9" w:rsidRPr="006823A9" w:rsidRDefault="006823A9" w:rsidP="006823A9">
            <w:pPr>
              <w:spacing w:line="276" w:lineRule="auto"/>
              <w:rPr>
                <w:rFonts w:ascii="Arial" w:hAnsi="Arial" w:cs="Arial"/>
                <w:b/>
                <w:sz w:val="20"/>
                <w:szCs w:val="20"/>
              </w:rPr>
            </w:pPr>
            <w:r w:rsidRPr="006823A9">
              <w:rPr>
                <w:rFonts w:ascii="Arial" w:hAnsi="Arial" w:cs="Arial"/>
                <w:b/>
                <w:sz w:val="20"/>
                <w:szCs w:val="20"/>
              </w:rPr>
              <w:t>Joint model 2: EC50 = 500, γ = 1.5</w:t>
            </w:r>
          </w:p>
        </w:tc>
      </w:tr>
      <w:tr w:rsidR="00132229" w:rsidRPr="00A3580E" w14:paraId="5BCC1A88" w14:textId="77777777" w:rsidTr="006823A9">
        <w:tc>
          <w:tcPr>
            <w:tcW w:w="2689" w:type="dxa"/>
          </w:tcPr>
          <w:p w14:paraId="0DD54C58"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Current value(TTC)</w:t>
            </w:r>
          </w:p>
          <w:p w14:paraId="4ADE9553"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Average exposure(TTC)</w:t>
            </w:r>
          </w:p>
          <w:p w14:paraId="58136452"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Prior ALKi use: yes</w:t>
            </w:r>
          </w:p>
        </w:tc>
        <w:tc>
          <w:tcPr>
            <w:tcW w:w="1247" w:type="dxa"/>
          </w:tcPr>
          <w:p w14:paraId="46184409"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106</w:t>
            </w:r>
          </w:p>
          <w:p w14:paraId="2BF6E084"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880</w:t>
            </w:r>
          </w:p>
          <w:p w14:paraId="390FFA3A"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2.228</w:t>
            </w:r>
          </w:p>
        </w:tc>
        <w:tc>
          <w:tcPr>
            <w:tcW w:w="1814" w:type="dxa"/>
          </w:tcPr>
          <w:p w14:paraId="40660D4E"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00 – 1.224</w:t>
            </w:r>
          </w:p>
          <w:p w14:paraId="26193816"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782 – 0.978</w:t>
            </w:r>
          </w:p>
          <w:p w14:paraId="30897A29"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32 – 4.983</w:t>
            </w:r>
          </w:p>
        </w:tc>
        <w:tc>
          <w:tcPr>
            <w:tcW w:w="1361" w:type="dxa"/>
          </w:tcPr>
          <w:p w14:paraId="631F5578"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50</w:t>
            </w:r>
          </w:p>
          <w:p w14:paraId="441EBED3"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20</w:t>
            </w:r>
          </w:p>
          <w:p w14:paraId="6A8B8382"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43</w:t>
            </w:r>
          </w:p>
        </w:tc>
        <w:tc>
          <w:tcPr>
            <w:tcW w:w="1191" w:type="dxa"/>
          </w:tcPr>
          <w:p w14:paraId="2C2D9A7B"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4862.8</w:t>
            </w:r>
          </w:p>
        </w:tc>
        <w:tc>
          <w:tcPr>
            <w:tcW w:w="1417" w:type="dxa"/>
          </w:tcPr>
          <w:p w14:paraId="56F3A349"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08</w:t>
            </w:r>
          </w:p>
        </w:tc>
      </w:tr>
      <w:tr w:rsidR="006823A9" w:rsidRPr="00A3580E" w14:paraId="3D78EFF8" w14:textId="77777777" w:rsidTr="006823A9">
        <w:tc>
          <w:tcPr>
            <w:tcW w:w="9719" w:type="dxa"/>
            <w:gridSpan w:val="6"/>
            <w:shd w:val="clear" w:color="auto" w:fill="F2F2F2" w:themeFill="background1" w:themeFillShade="F2"/>
          </w:tcPr>
          <w:p w14:paraId="12360560" w14:textId="5B4FDEF8" w:rsidR="006823A9" w:rsidRPr="006823A9" w:rsidRDefault="006823A9" w:rsidP="006823A9">
            <w:pPr>
              <w:spacing w:line="276" w:lineRule="auto"/>
              <w:rPr>
                <w:rFonts w:ascii="Arial" w:hAnsi="Arial" w:cs="Arial"/>
                <w:b/>
                <w:sz w:val="20"/>
                <w:szCs w:val="20"/>
              </w:rPr>
            </w:pPr>
            <w:r w:rsidRPr="006823A9">
              <w:rPr>
                <w:rFonts w:ascii="Arial" w:hAnsi="Arial" w:cs="Arial"/>
                <w:b/>
                <w:sz w:val="20"/>
                <w:szCs w:val="20"/>
              </w:rPr>
              <w:t>J</w:t>
            </w:r>
            <w:r>
              <w:rPr>
                <w:rFonts w:ascii="Arial" w:hAnsi="Arial" w:cs="Arial"/>
                <w:b/>
                <w:sz w:val="20"/>
                <w:szCs w:val="20"/>
              </w:rPr>
              <w:t>oint model</w:t>
            </w:r>
            <w:r w:rsidRPr="006823A9">
              <w:rPr>
                <w:rFonts w:ascii="Arial" w:hAnsi="Arial" w:cs="Arial"/>
                <w:b/>
                <w:sz w:val="20"/>
                <w:szCs w:val="20"/>
              </w:rPr>
              <w:t xml:space="preserve"> 3: EC50 = 700, γ = 1.5</w:t>
            </w:r>
          </w:p>
        </w:tc>
      </w:tr>
      <w:tr w:rsidR="00132229" w:rsidRPr="00A3580E" w14:paraId="033664E6" w14:textId="77777777" w:rsidTr="006823A9">
        <w:tc>
          <w:tcPr>
            <w:tcW w:w="2689" w:type="dxa"/>
          </w:tcPr>
          <w:p w14:paraId="12118560"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Current value(TTC)</w:t>
            </w:r>
          </w:p>
          <w:p w14:paraId="45366687"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Average exposure(TTC)</w:t>
            </w:r>
          </w:p>
          <w:p w14:paraId="53081ACA"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Prior ALKi use: yes</w:t>
            </w:r>
          </w:p>
        </w:tc>
        <w:tc>
          <w:tcPr>
            <w:tcW w:w="1247" w:type="dxa"/>
          </w:tcPr>
          <w:p w14:paraId="73E21E20"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99</w:t>
            </w:r>
          </w:p>
          <w:p w14:paraId="44AAA431"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887</w:t>
            </w:r>
          </w:p>
          <w:p w14:paraId="6169BB4C"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2.227</w:t>
            </w:r>
          </w:p>
        </w:tc>
        <w:tc>
          <w:tcPr>
            <w:tcW w:w="1814" w:type="dxa"/>
          </w:tcPr>
          <w:p w14:paraId="2031B9BB"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982 – 1.246</w:t>
            </w:r>
          </w:p>
          <w:p w14:paraId="2EAEFBD3"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773 – 0.983</w:t>
            </w:r>
          </w:p>
          <w:p w14:paraId="09FF8CAC"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44 – 4.889</w:t>
            </w:r>
          </w:p>
        </w:tc>
        <w:tc>
          <w:tcPr>
            <w:tcW w:w="1361" w:type="dxa"/>
          </w:tcPr>
          <w:p w14:paraId="24C0FFF3"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100</w:t>
            </w:r>
          </w:p>
          <w:p w14:paraId="1B27C879"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47</w:t>
            </w:r>
          </w:p>
          <w:p w14:paraId="60429077"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37</w:t>
            </w:r>
          </w:p>
        </w:tc>
        <w:tc>
          <w:tcPr>
            <w:tcW w:w="1191" w:type="dxa"/>
          </w:tcPr>
          <w:p w14:paraId="2B520C42"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4775.4</w:t>
            </w:r>
          </w:p>
        </w:tc>
        <w:tc>
          <w:tcPr>
            <w:tcW w:w="1417" w:type="dxa"/>
          </w:tcPr>
          <w:p w14:paraId="580CEEEA"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18</w:t>
            </w:r>
          </w:p>
        </w:tc>
      </w:tr>
      <w:tr w:rsidR="006823A9" w:rsidRPr="00A3580E" w14:paraId="587C6DCD" w14:textId="77777777" w:rsidTr="006823A9">
        <w:tc>
          <w:tcPr>
            <w:tcW w:w="9719" w:type="dxa"/>
            <w:gridSpan w:val="6"/>
            <w:shd w:val="clear" w:color="auto" w:fill="F2F2F2" w:themeFill="background1" w:themeFillShade="F2"/>
          </w:tcPr>
          <w:p w14:paraId="2D70B92B" w14:textId="15732681" w:rsidR="006823A9" w:rsidRPr="006823A9" w:rsidRDefault="006823A9" w:rsidP="006823A9">
            <w:pPr>
              <w:spacing w:line="276" w:lineRule="auto"/>
              <w:rPr>
                <w:rFonts w:ascii="Arial" w:hAnsi="Arial" w:cs="Arial"/>
                <w:b/>
                <w:sz w:val="20"/>
                <w:szCs w:val="20"/>
              </w:rPr>
            </w:pPr>
            <w:r w:rsidRPr="006823A9">
              <w:rPr>
                <w:rFonts w:ascii="Arial" w:hAnsi="Arial" w:cs="Arial"/>
                <w:b/>
                <w:sz w:val="20"/>
                <w:szCs w:val="20"/>
              </w:rPr>
              <w:t>Joint model 4: EC50 = 600, γ = 2</w:t>
            </w:r>
          </w:p>
        </w:tc>
      </w:tr>
      <w:tr w:rsidR="00132229" w:rsidRPr="00A3580E" w14:paraId="1C9BF499" w14:textId="77777777" w:rsidTr="006823A9">
        <w:tc>
          <w:tcPr>
            <w:tcW w:w="2689" w:type="dxa"/>
          </w:tcPr>
          <w:p w14:paraId="42C8225A"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Current value(TTC)</w:t>
            </w:r>
          </w:p>
          <w:p w14:paraId="12DAA9CB"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Average exposure(TTC)</w:t>
            </w:r>
          </w:p>
          <w:p w14:paraId="69B09514" w14:textId="77777777" w:rsidR="00132229" w:rsidRPr="00A3580E" w:rsidRDefault="00132229" w:rsidP="00C2432B">
            <w:pPr>
              <w:spacing w:line="276" w:lineRule="auto"/>
              <w:rPr>
                <w:rFonts w:ascii="Arial" w:hAnsi="Arial" w:cs="Arial"/>
                <w:sz w:val="20"/>
                <w:szCs w:val="20"/>
              </w:rPr>
            </w:pPr>
            <w:r w:rsidRPr="00A3580E">
              <w:rPr>
                <w:rFonts w:ascii="Arial" w:hAnsi="Arial" w:cs="Arial"/>
                <w:sz w:val="20"/>
                <w:szCs w:val="20"/>
              </w:rPr>
              <w:t xml:space="preserve">  Prior ALKi use: yes</w:t>
            </w:r>
          </w:p>
        </w:tc>
        <w:tc>
          <w:tcPr>
            <w:tcW w:w="1247" w:type="dxa"/>
          </w:tcPr>
          <w:p w14:paraId="52748407"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80</w:t>
            </w:r>
          </w:p>
          <w:p w14:paraId="5AF9D656"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906</w:t>
            </w:r>
          </w:p>
          <w:p w14:paraId="3DA07A42"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2.207</w:t>
            </w:r>
          </w:p>
        </w:tc>
        <w:tc>
          <w:tcPr>
            <w:tcW w:w="1814" w:type="dxa"/>
          </w:tcPr>
          <w:p w14:paraId="34582491"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29 – 1.189</w:t>
            </w:r>
          </w:p>
          <w:p w14:paraId="347F98C8"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814 – 1.012</w:t>
            </w:r>
          </w:p>
          <w:p w14:paraId="1E14FCC9"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1.029 – 4.822</w:t>
            </w:r>
          </w:p>
        </w:tc>
        <w:tc>
          <w:tcPr>
            <w:tcW w:w="1361" w:type="dxa"/>
          </w:tcPr>
          <w:p w14:paraId="7884DB98"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173</w:t>
            </w:r>
          </w:p>
          <w:p w14:paraId="1BE952FA"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97</w:t>
            </w:r>
          </w:p>
          <w:p w14:paraId="612104EE"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42</w:t>
            </w:r>
          </w:p>
        </w:tc>
        <w:tc>
          <w:tcPr>
            <w:tcW w:w="1191" w:type="dxa"/>
          </w:tcPr>
          <w:p w14:paraId="4ED44C46"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5068.0</w:t>
            </w:r>
          </w:p>
        </w:tc>
        <w:tc>
          <w:tcPr>
            <w:tcW w:w="1417" w:type="dxa"/>
          </w:tcPr>
          <w:p w14:paraId="3D8118AA" w14:textId="77777777" w:rsidR="00132229" w:rsidRPr="00A3580E" w:rsidRDefault="00132229" w:rsidP="00C2432B">
            <w:pPr>
              <w:spacing w:line="276" w:lineRule="auto"/>
              <w:jc w:val="center"/>
              <w:rPr>
                <w:rFonts w:ascii="Arial" w:hAnsi="Arial" w:cs="Arial"/>
                <w:sz w:val="20"/>
                <w:szCs w:val="20"/>
              </w:rPr>
            </w:pPr>
            <w:r w:rsidRPr="00A3580E">
              <w:rPr>
                <w:rFonts w:ascii="Arial" w:hAnsi="Arial" w:cs="Arial"/>
                <w:sz w:val="20"/>
                <w:szCs w:val="20"/>
              </w:rPr>
              <w:t>0.002</w:t>
            </w:r>
          </w:p>
        </w:tc>
      </w:tr>
    </w:tbl>
    <w:p w14:paraId="6D6ADECE" w14:textId="77777777" w:rsidR="00132229" w:rsidRPr="00A3580E" w:rsidRDefault="00132229" w:rsidP="00A3580E">
      <w:pPr>
        <w:spacing w:line="480" w:lineRule="auto"/>
        <w:rPr>
          <w:rFonts w:ascii="Arial" w:hAnsi="Arial" w:cs="Arial"/>
          <w:b/>
          <w:sz w:val="20"/>
          <w:szCs w:val="20"/>
        </w:rPr>
      </w:pPr>
      <w:r w:rsidRPr="00A3580E">
        <w:rPr>
          <w:rFonts w:ascii="Arial" w:hAnsi="Arial" w:cs="Arial"/>
          <w:b/>
          <w:sz w:val="20"/>
          <w:szCs w:val="20"/>
        </w:rPr>
        <w:br w:type="page"/>
      </w:r>
    </w:p>
    <w:p w14:paraId="721C87D7" w14:textId="706485EB" w:rsidR="0080440E" w:rsidRPr="00A3580E" w:rsidRDefault="0080440E" w:rsidP="0080440E">
      <w:pPr>
        <w:spacing w:line="360" w:lineRule="auto"/>
        <w:rPr>
          <w:rFonts w:ascii="Arial" w:hAnsi="Arial" w:cs="Arial"/>
          <w:b/>
          <w:sz w:val="20"/>
          <w:szCs w:val="20"/>
        </w:rPr>
      </w:pPr>
      <w:r w:rsidRPr="00A3580E">
        <w:rPr>
          <w:rFonts w:ascii="Arial" w:hAnsi="Arial" w:cs="Arial"/>
          <w:b/>
          <w:sz w:val="20"/>
          <w:szCs w:val="20"/>
        </w:rPr>
        <w:lastRenderedPageBreak/>
        <w:t xml:space="preserve">Figure </w:t>
      </w:r>
      <w:r>
        <w:rPr>
          <w:rFonts w:ascii="Arial" w:hAnsi="Arial" w:cs="Arial"/>
          <w:b/>
          <w:sz w:val="20"/>
          <w:szCs w:val="20"/>
        </w:rPr>
        <w:t>S</w:t>
      </w:r>
      <w:r w:rsidRPr="00A3580E">
        <w:rPr>
          <w:rFonts w:ascii="Arial" w:hAnsi="Arial" w:cs="Arial"/>
          <w:b/>
          <w:sz w:val="20"/>
          <w:szCs w:val="20"/>
        </w:rPr>
        <w:t xml:space="preserve">1. </w:t>
      </w:r>
      <w:r w:rsidRPr="00A3580E">
        <w:rPr>
          <w:rFonts w:ascii="Arial" w:hAnsi="Arial" w:cs="Arial"/>
          <w:sz w:val="20"/>
          <w:szCs w:val="20"/>
        </w:rPr>
        <w:t xml:space="preserve">The sigmoid curve describing the relationship between the trough concentration (Ctrough) and the transformed trough concentrations. The two vertical dashed lines represent the target trough concentration of 435 ng/mL and the trough concentration of 600 ng/mL. </w:t>
      </w:r>
    </w:p>
    <w:p w14:paraId="6B0B9C19" w14:textId="77777777" w:rsidR="0080440E" w:rsidRDefault="0080440E" w:rsidP="0080440E">
      <w:pPr>
        <w:spacing w:line="480" w:lineRule="auto"/>
        <w:rPr>
          <w:rFonts w:ascii="Arial" w:hAnsi="Arial" w:cs="Arial"/>
          <w:b/>
          <w:sz w:val="20"/>
          <w:szCs w:val="20"/>
        </w:rPr>
      </w:pPr>
      <w:r w:rsidRPr="00A3580E">
        <w:rPr>
          <w:rFonts w:ascii="Arial" w:hAnsi="Arial" w:cs="Arial"/>
          <w:b/>
          <w:noProof/>
          <w:sz w:val="20"/>
          <w:szCs w:val="20"/>
          <w:lang w:val="en-IN" w:eastAsia="en-IN"/>
        </w:rPr>
        <w:drawing>
          <wp:inline distT="0" distB="0" distL="0" distR="0" wp14:anchorId="0E3B09AA" wp14:editId="09EE76A8">
            <wp:extent cx="3590925" cy="269319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igmoid.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5559" cy="2704169"/>
                    </a:xfrm>
                    <a:prstGeom prst="rect">
                      <a:avLst/>
                    </a:prstGeom>
                  </pic:spPr>
                </pic:pic>
              </a:graphicData>
            </a:graphic>
          </wp:inline>
        </w:drawing>
      </w:r>
    </w:p>
    <w:p w14:paraId="6EFE9F32" w14:textId="77777777" w:rsidR="0080440E" w:rsidRDefault="0080440E">
      <w:pPr>
        <w:rPr>
          <w:rFonts w:ascii="Arial" w:hAnsi="Arial" w:cs="Arial"/>
          <w:b/>
          <w:sz w:val="20"/>
          <w:szCs w:val="20"/>
        </w:rPr>
      </w:pPr>
      <w:r>
        <w:rPr>
          <w:rFonts w:ascii="Arial" w:hAnsi="Arial" w:cs="Arial"/>
          <w:b/>
          <w:sz w:val="20"/>
          <w:szCs w:val="20"/>
        </w:rPr>
        <w:br w:type="page"/>
      </w:r>
    </w:p>
    <w:p w14:paraId="5EABFF03" w14:textId="37706C7C" w:rsidR="00B2339C" w:rsidRDefault="0080440E" w:rsidP="0080440E">
      <w:pPr>
        <w:spacing w:line="480" w:lineRule="auto"/>
        <w:rPr>
          <w:rFonts w:ascii="Arial" w:hAnsi="Arial" w:cs="Arial"/>
          <w:sz w:val="20"/>
          <w:szCs w:val="20"/>
        </w:rPr>
      </w:pPr>
      <w:r>
        <w:rPr>
          <w:rFonts w:ascii="Arial" w:hAnsi="Arial" w:cs="Arial"/>
          <w:b/>
          <w:sz w:val="20"/>
          <w:szCs w:val="20"/>
        </w:rPr>
        <w:lastRenderedPageBreak/>
        <w:t>Figure S2</w:t>
      </w:r>
      <w:r w:rsidR="00B2339C">
        <w:rPr>
          <w:rFonts w:ascii="Arial" w:hAnsi="Arial" w:cs="Arial"/>
          <w:b/>
          <w:sz w:val="20"/>
          <w:szCs w:val="20"/>
        </w:rPr>
        <w:t xml:space="preserve">. </w:t>
      </w:r>
      <w:r w:rsidR="00B2339C" w:rsidRPr="00A3580E">
        <w:rPr>
          <w:rFonts w:ascii="Arial" w:hAnsi="Arial" w:cs="Arial"/>
          <w:sz w:val="20"/>
          <w:szCs w:val="20"/>
        </w:rPr>
        <w:t>Spaghetti plots of the individual longitudinal trajectories of a) alectinib trough levels and the b) transformed trough concentrations over time in months. The dotted horizontal line represents the alectinib target trough concentration of 435 ng/mL.</w:t>
      </w:r>
    </w:p>
    <w:p w14:paraId="7A89E465" w14:textId="444B3802" w:rsidR="00B2339C" w:rsidRDefault="00B2339C">
      <w:pPr>
        <w:rPr>
          <w:rFonts w:ascii="Arial" w:hAnsi="Arial" w:cs="Arial"/>
          <w:sz w:val="20"/>
          <w:szCs w:val="20"/>
        </w:rPr>
      </w:pPr>
      <w:r w:rsidRPr="00A3580E">
        <w:rPr>
          <w:rFonts w:ascii="Arial" w:hAnsi="Arial" w:cs="Arial"/>
          <w:b/>
          <w:noProof/>
          <w:sz w:val="20"/>
          <w:szCs w:val="20"/>
          <w:lang w:val="en-IN" w:eastAsia="en-IN"/>
        </w:rPr>
        <w:drawing>
          <wp:inline distT="0" distB="0" distL="0" distR="0" wp14:anchorId="14B07401" wp14:editId="505F0495">
            <wp:extent cx="3409950" cy="511492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paghetti plots.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09950" cy="5114925"/>
                    </a:xfrm>
                    <a:prstGeom prst="rect">
                      <a:avLst/>
                    </a:prstGeom>
                  </pic:spPr>
                </pic:pic>
              </a:graphicData>
            </a:graphic>
          </wp:inline>
        </w:drawing>
      </w:r>
      <w:r>
        <w:rPr>
          <w:rFonts w:ascii="Arial" w:hAnsi="Arial" w:cs="Arial"/>
          <w:sz w:val="20"/>
          <w:szCs w:val="20"/>
        </w:rPr>
        <w:br w:type="page"/>
      </w:r>
    </w:p>
    <w:p w14:paraId="7B994227" w14:textId="7BB1F574" w:rsidR="00F9201A" w:rsidRPr="00A3580E" w:rsidRDefault="00FE3306" w:rsidP="00A3580E">
      <w:pPr>
        <w:spacing w:line="480" w:lineRule="auto"/>
        <w:rPr>
          <w:rFonts w:ascii="Arial" w:hAnsi="Arial" w:cs="Arial"/>
          <w:b/>
          <w:sz w:val="20"/>
          <w:szCs w:val="20"/>
        </w:rPr>
      </w:pPr>
      <w:r w:rsidRPr="00A3580E">
        <w:rPr>
          <w:rFonts w:ascii="Arial" w:hAnsi="Arial" w:cs="Arial"/>
          <w:b/>
          <w:sz w:val="20"/>
          <w:szCs w:val="20"/>
        </w:rPr>
        <w:lastRenderedPageBreak/>
        <w:t>Figure S</w:t>
      </w:r>
      <w:r w:rsidR="0080440E">
        <w:rPr>
          <w:rFonts w:ascii="Arial" w:hAnsi="Arial" w:cs="Arial"/>
          <w:b/>
          <w:sz w:val="20"/>
          <w:szCs w:val="20"/>
        </w:rPr>
        <w:t>3</w:t>
      </w:r>
      <w:r w:rsidRPr="00A3580E">
        <w:rPr>
          <w:rFonts w:ascii="Arial" w:hAnsi="Arial" w:cs="Arial"/>
          <w:b/>
          <w:sz w:val="20"/>
          <w:szCs w:val="20"/>
        </w:rPr>
        <w:t xml:space="preserve">. </w:t>
      </w:r>
      <w:r w:rsidR="00F9201A" w:rsidRPr="00A3580E">
        <w:rPr>
          <w:rFonts w:ascii="Arial" w:hAnsi="Arial" w:cs="Arial"/>
          <w:b/>
          <w:sz w:val="20"/>
          <w:szCs w:val="20"/>
        </w:rPr>
        <w:t>Linear mixed effects sub-model</w:t>
      </w:r>
    </w:p>
    <w:p w14:paraId="33F6971C" w14:textId="09209745" w:rsidR="00F9201A" w:rsidRPr="00A3580E" w:rsidRDefault="004958AA" w:rsidP="00A3580E">
      <w:pPr>
        <w:spacing w:line="480" w:lineRule="auto"/>
        <w:rPr>
          <w:rFonts w:ascii="Arial" w:hAnsi="Arial" w:cs="Arial"/>
          <w:b/>
          <w:sz w:val="20"/>
          <w:szCs w:val="20"/>
        </w:rPr>
      </w:pPr>
      <w:r w:rsidRPr="00A3580E">
        <w:rPr>
          <w:rFonts w:ascii="Arial" w:hAnsi="Arial" w:cs="Arial"/>
          <w:noProof/>
          <w:sz w:val="20"/>
          <w:szCs w:val="20"/>
          <w:lang w:val="en-IN" w:eastAsia="en-IN"/>
        </w:rPr>
        <w:drawing>
          <wp:inline distT="0" distB="0" distL="0" distR="0" wp14:anchorId="64947288" wp14:editId="07576D16">
            <wp:extent cx="5200650" cy="4886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BEBA8EAE-BF5A-486C-A8C5-ECC9F3942E4B}">
                          <a14:imgProps xmlns:a14="http://schemas.microsoft.com/office/drawing/2010/main">
                            <a14:imgLayer r:embed="rId11">
                              <a14:imgEffect>
                                <a14:saturation sat="0"/>
                              </a14:imgEffect>
                            </a14:imgLayer>
                          </a14:imgProps>
                        </a:ext>
                      </a:extLst>
                    </a:blip>
                    <a:stretch>
                      <a:fillRect/>
                    </a:stretch>
                  </pic:blipFill>
                  <pic:spPr>
                    <a:xfrm>
                      <a:off x="0" y="0"/>
                      <a:ext cx="5200650" cy="4886325"/>
                    </a:xfrm>
                    <a:prstGeom prst="rect">
                      <a:avLst/>
                    </a:prstGeom>
                  </pic:spPr>
                </pic:pic>
              </a:graphicData>
            </a:graphic>
          </wp:inline>
        </w:drawing>
      </w:r>
      <w:r w:rsidR="00F9201A" w:rsidRPr="00A3580E">
        <w:rPr>
          <w:rFonts w:ascii="Arial" w:hAnsi="Arial" w:cs="Arial"/>
          <w:b/>
          <w:sz w:val="20"/>
          <w:szCs w:val="20"/>
        </w:rPr>
        <w:br w:type="page"/>
      </w:r>
    </w:p>
    <w:p w14:paraId="6C1BCA71" w14:textId="752264D7" w:rsidR="00F9201A" w:rsidRPr="00A3580E" w:rsidRDefault="00FE3306" w:rsidP="00A3580E">
      <w:pPr>
        <w:spacing w:line="480" w:lineRule="auto"/>
        <w:rPr>
          <w:rFonts w:ascii="Arial" w:hAnsi="Arial" w:cs="Arial"/>
          <w:b/>
          <w:sz w:val="20"/>
          <w:szCs w:val="20"/>
        </w:rPr>
      </w:pPr>
      <w:r w:rsidRPr="00A3580E">
        <w:rPr>
          <w:rFonts w:ascii="Arial" w:hAnsi="Arial" w:cs="Arial"/>
          <w:b/>
          <w:sz w:val="20"/>
          <w:szCs w:val="20"/>
        </w:rPr>
        <w:lastRenderedPageBreak/>
        <w:t>Figure S</w:t>
      </w:r>
      <w:r w:rsidR="0080440E">
        <w:rPr>
          <w:rFonts w:ascii="Arial" w:hAnsi="Arial" w:cs="Arial"/>
          <w:b/>
          <w:sz w:val="20"/>
          <w:szCs w:val="20"/>
        </w:rPr>
        <w:t>4</w:t>
      </w:r>
      <w:r w:rsidRPr="00A3580E">
        <w:rPr>
          <w:rFonts w:ascii="Arial" w:hAnsi="Arial" w:cs="Arial"/>
          <w:b/>
          <w:sz w:val="20"/>
          <w:szCs w:val="20"/>
        </w:rPr>
        <w:t xml:space="preserve">. </w:t>
      </w:r>
      <w:r w:rsidR="00F9201A" w:rsidRPr="00A3580E">
        <w:rPr>
          <w:rFonts w:ascii="Arial" w:hAnsi="Arial" w:cs="Arial"/>
          <w:b/>
          <w:sz w:val="20"/>
          <w:szCs w:val="20"/>
        </w:rPr>
        <w:t>Time-to-event sub-model</w:t>
      </w:r>
    </w:p>
    <w:p w14:paraId="01614801" w14:textId="1E0505BA" w:rsidR="00F9201A" w:rsidRPr="00A3580E" w:rsidRDefault="00D47AE9" w:rsidP="00A3580E">
      <w:pPr>
        <w:spacing w:line="480" w:lineRule="auto"/>
        <w:rPr>
          <w:rFonts w:ascii="Arial" w:hAnsi="Arial" w:cs="Arial"/>
          <w:b/>
          <w:sz w:val="20"/>
          <w:szCs w:val="20"/>
        </w:rPr>
      </w:pPr>
      <w:r w:rsidRPr="00A3580E">
        <w:rPr>
          <w:rFonts w:ascii="Arial" w:hAnsi="Arial" w:cs="Arial"/>
          <w:noProof/>
          <w:sz w:val="20"/>
          <w:szCs w:val="20"/>
          <w:lang w:val="en-IN" w:eastAsia="en-IN"/>
        </w:rPr>
        <w:drawing>
          <wp:inline distT="0" distB="0" distL="0" distR="0" wp14:anchorId="41B96F96" wp14:editId="3A0C5784">
            <wp:extent cx="5943600" cy="2740891"/>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BEBA8EAE-BF5A-486C-A8C5-ECC9F3942E4B}">
                          <a14:imgProps xmlns:a14="http://schemas.microsoft.com/office/drawing/2010/main">
                            <a14:imgLayer r:embed="rId13">
                              <a14:imgEffect>
                                <a14:saturation sat="0"/>
                              </a14:imgEffect>
                            </a14:imgLayer>
                          </a14:imgProps>
                        </a:ext>
                      </a:extLst>
                    </a:blip>
                    <a:srcRect t="10819"/>
                    <a:stretch/>
                  </pic:blipFill>
                  <pic:spPr bwMode="auto">
                    <a:xfrm>
                      <a:off x="0" y="0"/>
                      <a:ext cx="5943600" cy="2740891"/>
                    </a:xfrm>
                    <a:prstGeom prst="rect">
                      <a:avLst/>
                    </a:prstGeom>
                    <a:ln>
                      <a:noFill/>
                    </a:ln>
                    <a:extLst>
                      <a:ext uri="{53640926-AAD7-44D8-BBD7-CCE9431645EC}">
                        <a14:shadowObscured xmlns:a14="http://schemas.microsoft.com/office/drawing/2010/main"/>
                      </a:ext>
                    </a:extLst>
                  </pic:spPr>
                </pic:pic>
              </a:graphicData>
            </a:graphic>
          </wp:inline>
        </w:drawing>
      </w:r>
      <w:r w:rsidR="00F9201A" w:rsidRPr="00A3580E">
        <w:rPr>
          <w:rFonts w:ascii="Arial" w:hAnsi="Arial" w:cs="Arial"/>
          <w:b/>
          <w:sz w:val="20"/>
          <w:szCs w:val="20"/>
        </w:rPr>
        <w:br w:type="page"/>
      </w:r>
    </w:p>
    <w:p w14:paraId="3A81A76F" w14:textId="43837621" w:rsidR="005564E2" w:rsidRPr="00A3580E" w:rsidRDefault="00FE3306" w:rsidP="00A3580E">
      <w:pPr>
        <w:spacing w:line="480" w:lineRule="auto"/>
        <w:rPr>
          <w:rFonts w:ascii="Arial" w:hAnsi="Arial" w:cs="Arial"/>
          <w:b/>
          <w:sz w:val="20"/>
          <w:szCs w:val="20"/>
        </w:rPr>
      </w:pPr>
      <w:r w:rsidRPr="00A3580E">
        <w:rPr>
          <w:rFonts w:ascii="Arial" w:hAnsi="Arial" w:cs="Arial"/>
          <w:b/>
          <w:sz w:val="20"/>
          <w:szCs w:val="20"/>
        </w:rPr>
        <w:lastRenderedPageBreak/>
        <w:t>Figure S</w:t>
      </w:r>
      <w:r w:rsidR="0080440E">
        <w:rPr>
          <w:rFonts w:ascii="Arial" w:hAnsi="Arial" w:cs="Arial"/>
          <w:b/>
          <w:sz w:val="20"/>
          <w:szCs w:val="20"/>
        </w:rPr>
        <w:t>5</w:t>
      </w:r>
      <w:r w:rsidRPr="00A3580E">
        <w:rPr>
          <w:rFonts w:ascii="Arial" w:hAnsi="Arial" w:cs="Arial"/>
          <w:b/>
          <w:sz w:val="20"/>
          <w:szCs w:val="20"/>
        </w:rPr>
        <w:t xml:space="preserve">. </w:t>
      </w:r>
      <w:r w:rsidR="005564E2" w:rsidRPr="00A3580E">
        <w:rPr>
          <w:rFonts w:ascii="Arial" w:hAnsi="Arial" w:cs="Arial"/>
          <w:b/>
          <w:sz w:val="20"/>
          <w:szCs w:val="20"/>
        </w:rPr>
        <w:t>Joint model with current value as functional form</w:t>
      </w:r>
    </w:p>
    <w:p w14:paraId="15DDECB8" w14:textId="0EF625D2" w:rsidR="005564E2" w:rsidRPr="00A3580E" w:rsidRDefault="00037C1C" w:rsidP="00A3580E">
      <w:pPr>
        <w:spacing w:line="480" w:lineRule="auto"/>
        <w:rPr>
          <w:rFonts w:ascii="Arial" w:hAnsi="Arial" w:cs="Arial"/>
          <w:b/>
          <w:sz w:val="20"/>
          <w:szCs w:val="20"/>
        </w:rPr>
      </w:pPr>
      <w:r w:rsidRPr="00A3580E">
        <w:rPr>
          <w:rFonts w:ascii="Arial" w:hAnsi="Arial" w:cs="Arial"/>
          <w:noProof/>
          <w:sz w:val="20"/>
          <w:szCs w:val="20"/>
          <w:lang w:val="en-IN" w:eastAsia="en-IN"/>
        </w:rPr>
        <w:drawing>
          <wp:inline distT="0" distB="0" distL="0" distR="0" wp14:anchorId="04125425" wp14:editId="4E32D3DA">
            <wp:extent cx="5162550" cy="5486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162550" cy="5486400"/>
                    </a:xfrm>
                    <a:prstGeom prst="rect">
                      <a:avLst/>
                    </a:prstGeom>
                  </pic:spPr>
                </pic:pic>
              </a:graphicData>
            </a:graphic>
          </wp:inline>
        </w:drawing>
      </w:r>
      <w:r w:rsidRPr="00A3580E">
        <w:rPr>
          <w:rFonts w:ascii="Arial" w:hAnsi="Arial" w:cs="Arial"/>
          <w:b/>
          <w:sz w:val="20"/>
          <w:szCs w:val="20"/>
        </w:rPr>
        <w:t xml:space="preserve"> </w:t>
      </w:r>
      <w:r w:rsidR="005564E2" w:rsidRPr="00A3580E">
        <w:rPr>
          <w:rFonts w:ascii="Arial" w:hAnsi="Arial" w:cs="Arial"/>
          <w:b/>
          <w:sz w:val="20"/>
          <w:szCs w:val="20"/>
        </w:rPr>
        <w:br w:type="page"/>
      </w:r>
    </w:p>
    <w:p w14:paraId="11F045EE" w14:textId="2557AABA" w:rsidR="005564E2" w:rsidRPr="00A3580E" w:rsidRDefault="00FE3306" w:rsidP="00A3580E">
      <w:pPr>
        <w:spacing w:line="480" w:lineRule="auto"/>
        <w:rPr>
          <w:rFonts w:ascii="Arial" w:hAnsi="Arial" w:cs="Arial"/>
          <w:b/>
          <w:sz w:val="20"/>
          <w:szCs w:val="20"/>
        </w:rPr>
      </w:pPr>
      <w:r w:rsidRPr="00A3580E">
        <w:rPr>
          <w:rFonts w:ascii="Arial" w:hAnsi="Arial" w:cs="Arial"/>
          <w:b/>
          <w:sz w:val="20"/>
          <w:szCs w:val="20"/>
        </w:rPr>
        <w:lastRenderedPageBreak/>
        <w:t>Figure S</w:t>
      </w:r>
      <w:r w:rsidR="0080440E">
        <w:rPr>
          <w:rFonts w:ascii="Arial" w:hAnsi="Arial" w:cs="Arial"/>
          <w:b/>
          <w:sz w:val="20"/>
          <w:szCs w:val="20"/>
        </w:rPr>
        <w:t>6</w:t>
      </w:r>
      <w:r w:rsidRPr="00A3580E">
        <w:rPr>
          <w:rFonts w:ascii="Arial" w:hAnsi="Arial" w:cs="Arial"/>
          <w:b/>
          <w:sz w:val="20"/>
          <w:szCs w:val="20"/>
        </w:rPr>
        <w:t xml:space="preserve">. </w:t>
      </w:r>
      <w:r w:rsidR="005564E2" w:rsidRPr="00A3580E">
        <w:rPr>
          <w:rFonts w:ascii="Arial" w:hAnsi="Arial" w:cs="Arial"/>
          <w:b/>
          <w:sz w:val="20"/>
          <w:szCs w:val="20"/>
        </w:rPr>
        <w:t xml:space="preserve">Joint model with </w:t>
      </w:r>
      <w:r w:rsidR="008E1AFF" w:rsidRPr="00A3580E">
        <w:rPr>
          <w:rFonts w:ascii="Arial" w:hAnsi="Arial" w:cs="Arial"/>
          <w:b/>
          <w:sz w:val="20"/>
          <w:szCs w:val="20"/>
        </w:rPr>
        <w:t>the average exposure</w:t>
      </w:r>
      <w:r w:rsidR="005564E2" w:rsidRPr="00A3580E">
        <w:rPr>
          <w:rFonts w:ascii="Arial" w:hAnsi="Arial" w:cs="Arial"/>
          <w:b/>
          <w:sz w:val="20"/>
          <w:szCs w:val="20"/>
        </w:rPr>
        <w:t xml:space="preserve"> as functional form</w:t>
      </w:r>
    </w:p>
    <w:p w14:paraId="1E80AF58" w14:textId="7D13BB4A" w:rsidR="005564E2" w:rsidRPr="00A3580E" w:rsidRDefault="00037C1C" w:rsidP="00A3580E">
      <w:pPr>
        <w:spacing w:line="480" w:lineRule="auto"/>
        <w:rPr>
          <w:rFonts w:ascii="Arial" w:hAnsi="Arial" w:cs="Arial"/>
          <w:b/>
          <w:sz w:val="20"/>
          <w:szCs w:val="20"/>
        </w:rPr>
      </w:pPr>
      <w:r w:rsidRPr="00A3580E">
        <w:rPr>
          <w:rFonts w:ascii="Arial" w:hAnsi="Arial" w:cs="Arial"/>
          <w:noProof/>
          <w:sz w:val="20"/>
          <w:szCs w:val="20"/>
          <w:lang w:val="en-IN" w:eastAsia="en-IN"/>
        </w:rPr>
        <w:drawing>
          <wp:inline distT="0" distB="0" distL="0" distR="0" wp14:anchorId="6E3F0EE2" wp14:editId="042AE805">
            <wp:extent cx="5029200" cy="564832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029200" cy="5648325"/>
                    </a:xfrm>
                    <a:prstGeom prst="rect">
                      <a:avLst/>
                    </a:prstGeom>
                  </pic:spPr>
                </pic:pic>
              </a:graphicData>
            </a:graphic>
          </wp:inline>
        </w:drawing>
      </w:r>
      <w:r w:rsidRPr="00A3580E">
        <w:rPr>
          <w:rFonts w:ascii="Arial" w:hAnsi="Arial" w:cs="Arial"/>
          <w:b/>
          <w:sz w:val="20"/>
          <w:szCs w:val="20"/>
        </w:rPr>
        <w:t xml:space="preserve"> </w:t>
      </w:r>
      <w:r w:rsidR="005564E2" w:rsidRPr="00A3580E">
        <w:rPr>
          <w:rFonts w:ascii="Arial" w:hAnsi="Arial" w:cs="Arial"/>
          <w:b/>
          <w:sz w:val="20"/>
          <w:szCs w:val="20"/>
        </w:rPr>
        <w:br w:type="page"/>
      </w:r>
    </w:p>
    <w:p w14:paraId="54E8A4FC" w14:textId="2F3D7A23" w:rsidR="002B5766" w:rsidRPr="00A3580E" w:rsidRDefault="00FE3306" w:rsidP="00A3580E">
      <w:pPr>
        <w:spacing w:line="480" w:lineRule="auto"/>
        <w:rPr>
          <w:rFonts w:ascii="Arial" w:hAnsi="Arial" w:cs="Arial"/>
          <w:b/>
          <w:sz w:val="20"/>
          <w:szCs w:val="20"/>
        </w:rPr>
      </w:pPr>
      <w:r w:rsidRPr="00A3580E">
        <w:rPr>
          <w:rFonts w:ascii="Arial" w:hAnsi="Arial" w:cs="Arial"/>
          <w:b/>
          <w:sz w:val="20"/>
          <w:szCs w:val="20"/>
        </w:rPr>
        <w:lastRenderedPageBreak/>
        <w:t>Figure S</w:t>
      </w:r>
      <w:r w:rsidR="0080440E">
        <w:rPr>
          <w:rFonts w:ascii="Arial" w:hAnsi="Arial" w:cs="Arial"/>
          <w:b/>
          <w:sz w:val="20"/>
          <w:szCs w:val="20"/>
        </w:rPr>
        <w:t>7</w:t>
      </w:r>
      <w:r w:rsidRPr="00A3580E">
        <w:rPr>
          <w:rFonts w:ascii="Arial" w:hAnsi="Arial" w:cs="Arial"/>
          <w:b/>
          <w:sz w:val="20"/>
          <w:szCs w:val="20"/>
        </w:rPr>
        <w:t xml:space="preserve">. </w:t>
      </w:r>
      <w:r w:rsidR="005564E2" w:rsidRPr="00A3580E">
        <w:rPr>
          <w:rFonts w:ascii="Arial" w:hAnsi="Arial" w:cs="Arial"/>
          <w:b/>
          <w:sz w:val="20"/>
          <w:szCs w:val="20"/>
        </w:rPr>
        <w:t xml:space="preserve">Joint model with current value and </w:t>
      </w:r>
      <w:r w:rsidR="008E1AFF" w:rsidRPr="00A3580E">
        <w:rPr>
          <w:rFonts w:ascii="Arial" w:hAnsi="Arial" w:cs="Arial"/>
          <w:b/>
          <w:sz w:val="20"/>
          <w:szCs w:val="20"/>
        </w:rPr>
        <w:t>average exposure</w:t>
      </w:r>
      <w:r w:rsidR="005564E2" w:rsidRPr="00A3580E">
        <w:rPr>
          <w:rFonts w:ascii="Arial" w:hAnsi="Arial" w:cs="Arial"/>
          <w:b/>
          <w:sz w:val="20"/>
          <w:szCs w:val="20"/>
        </w:rPr>
        <w:t xml:space="preserve"> as functional form</w:t>
      </w:r>
    </w:p>
    <w:p w14:paraId="3881370B" w14:textId="5E1C84EF" w:rsidR="00FE3306" w:rsidRPr="00A3580E" w:rsidRDefault="004958AA" w:rsidP="00A3580E">
      <w:pPr>
        <w:spacing w:line="480" w:lineRule="auto"/>
        <w:rPr>
          <w:rFonts w:ascii="Arial" w:hAnsi="Arial" w:cs="Arial"/>
          <w:sz w:val="20"/>
          <w:szCs w:val="20"/>
        </w:rPr>
      </w:pPr>
      <w:r w:rsidRPr="00A3580E">
        <w:rPr>
          <w:rFonts w:ascii="Arial" w:hAnsi="Arial" w:cs="Arial"/>
          <w:noProof/>
          <w:sz w:val="20"/>
          <w:szCs w:val="20"/>
          <w:lang w:val="en-IN" w:eastAsia="en-IN"/>
        </w:rPr>
        <w:drawing>
          <wp:inline distT="0" distB="0" distL="0" distR="0" wp14:anchorId="601B7DF8" wp14:editId="19BC7DCB">
            <wp:extent cx="5305425" cy="59626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305425" cy="5962650"/>
                    </a:xfrm>
                    <a:prstGeom prst="rect">
                      <a:avLst/>
                    </a:prstGeom>
                  </pic:spPr>
                </pic:pic>
              </a:graphicData>
            </a:graphic>
          </wp:inline>
        </w:drawing>
      </w:r>
    </w:p>
    <w:sectPr w:rsidR="00FE3306" w:rsidRPr="00A3580E" w:rsidSect="002D37DD">
      <w:footerReference w:type="default" r:id="rId1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778E78" w14:textId="77777777" w:rsidR="005020A3" w:rsidRDefault="005020A3" w:rsidP="005020A3">
      <w:pPr>
        <w:spacing w:after="0" w:line="240" w:lineRule="auto"/>
      </w:pPr>
      <w:r>
        <w:separator/>
      </w:r>
    </w:p>
  </w:endnote>
  <w:endnote w:type="continuationSeparator" w:id="0">
    <w:p w14:paraId="439DBBD7" w14:textId="77777777" w:rsidR="005020A3" w:rsidRDefault="005020A3" w:rsidP="00502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9841380"/>
      <w:docPartObj>
        <w:docPartGallery w:val="Page Numbers (Bottom of Page)"/>
        <w:docPartUnique/>
      </w:docPartObj>
    </w:sdtPr>
    <w:sdtEndPr/>
    <w:sdtContent>
      <w:p w14:paraId="65BCBBE6" w14:textId="2A353DD5" w:rsidR="006E2173" w:rsidRDefault="006E2173">
        <w:pPr>
          <w:pStyle w:val="Footer"/>
          <w:jc w:val="right"/>
        </w:pPr>
        <w:r>
          <w:fldChar w:fldCharType="begin"/>
        </w:r>
        <w:r>
          <w:instrText>PAGE   \* MERGEFORMAT</w:instrText>
        </w:r>
        <w:r>
          <w:fldChar w:fldCharType="separate"/>
        </w:r>
        <w:r w:rsidR="002D37DD" w:rsidRPr="002D37DD">
          <w:rPr>
            <w:noProof/>
            <w:lang w:val="nl-NL"/>
          </w:rPr>
          <w:t>1</w:t>
        </w:r>
        <w:r>
          <w:fldChar w:fldCharType="end"/>
        </w:r>
      </w:p>
    </w:sdtContent>
  </w:sdt>
  <w:p w14:paraId="703F0D9B" w14:textId="77777777" w:rsidR="006E2173" w:rsidRDefault="006E21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15BBFE" w14:textId="77777777" w:rsidR="005020A3" w:rsidRDefault="005020A3" w:rsidP="005020A3">
      <w:pPr>
        <w:spacing w:after="0" w:line="240" w:lineRule="auto"/>
      </w:pPr>
      <w:r>
        <w:separator/>
      </w:r>
    </w:p>
  </w:footnote>
  <w:footnote w:type="continuationSeparator" w:id="0">
    <w:p w14:paraId="254B9B2A" w14:textId="77777777" w:rsidR="005020A3" w:rsidRDefault="005020A3" w:rsidP="005020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CB5DF1"/>
    <w:multiLevelType w:val="hybridMultilevel"/>
    <w:tmpl w:val="7F4A9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147FAA"/>
    <w:multiLevelType w:val="hybridMultilevel"/>
    <w:tmpl w:val="CBFAE780"/>
    <w:lvl w:ilvl="0" w:tplc="7708DA1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6B63E39"/>
    <w:multiLevelType w:val="hybridMultilevel"/>
    <w:tmpl w:val="F3E4F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237E9B"/>
    <w:multiLevelType w:val="hybridMultilevel"/>
    <w:tmpl w:val="4D7E2A90"/>
    <w:lvl w:ilvl="0" w:tplc="04090003">
      <w:start w:val="1"/>
      <w:numFmt w:val="bullet"/>
      <w:lvlText w:val="o"/>
      <w:lvlJc w:val="left"/>
      <w:pPr>
        <w:ind w:left="720" w:hanging="360"/>
      </w:pPr>
      <w:rPr>
        <w:rFonts w:ascii="Courier New" w:hAnsi="Courier New" w:cs="Courier New"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000805"/>
    <w:multiLevelType w:val="hybridMultilevel"/>
    <w:tmpl w:val="C71E677C"/>
    <w:lvl w:ilvl="0" w:tplc="BACCBC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F759FE"/>
    <w:multiLevelType w:val="hybridMultilevel"/>
    <w:tmpl w:val="F55C7BF2"/>
    <w:lvl w:ilvl="0" w:tplc="80F0E5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0828EC"/>
    <w:multiLevelType w:val="hybridMultilevel"/>
    <w:tmpl w:val="15E42504"/>
    <w:lvl w:ilvl="0" w:tplc="578028E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EC7677"/>
    <w:multiLevelType w:val="hybridMultilevel"/>
    <w:tmpl w:val="8EA0F860"/>
    <w:lvl w:ilvl="0" w:tplc="FD0ECA3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BD7E23"/>
    <w:multiLevelType w:val="multilevel"/>
    <w:tmpl w:val="BDBA2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A502DC0"/>
    <w:multiLevelType w:val="hybridMultilevel"/>
    <w:tmpl w:val="C87E3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6575BD"/>
    <w:multiLevelType w:val="hybridMultilevel"/>
    <w:tmpl w:val="FB42B79E"/>
    <w:lvl w:ilvl="0" w:tplc="7EF27940">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0"/>
  </w:num>
  <w:num w:numId="4">
    <w:abstractNumId w:val="3"/>
  </w:num>
  <w:num w:numId="5">
    <w:abstractNumId w:val="7"/>
  </w:num>
  <w:num w:numId="6">
    <w:abstractNumId w:val="2"/>
  </w:num>
  <w:num w:numId="7">
    <w:abstractNumId w:val="1"/>
  </w:num>
  <w:num w:numId="8">
    <w:abstractNumId w:val="6"/>
  </w:num>
  <w:num w:numId="9">
    <w:abstractNumId w:val="10"/>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hdrShapeDefaults>
    <o:shapedefaults v:ext="edit" spidmax="860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7E7"/>
    <w:rsid w:val="00001ED9"/>
    <w:rsid w:val="000026BD"/>
    <w:rsid w:val="00012916"/>
    <w:rsid w:val="00014466"/>
    <w:rsid w:val="00014959"/>
    <w:rsid w:val="00020D13"/>
    <w:rsid w:val="00021F5B"/>
    <w:rsid w:val="0002283A"/>
    <w:rsid w:val="00023D0F"/>
    <w:rsid w:val="00030B2C"/>
    <w:rsid w:val="000368B5"/>
    <w:rsid w:val="00037C1C"/>
    <w:rsid w:val="000461BD"/>
    <w:rsid w:val="000600B7"/>
    <w:rsid w:val="000629DE"/>
    <w:rsid w:val="000775B6"/>
    <w:rsid w:val="00077D39"/>
    <w:rsid w:val="000900BA"/>
    <w:rsid w:val="000A0BD3"/>
    <w:rsid w:val="000A21DC"/>
    <w:rsid w:val="000A3664"/>
    <w:rsid w:val="000B1496"/>
    <w:rsid w:val="000B5F55"/>
    <w:rsid w:val="000C6ECE"/>
    <w:rsid w:val="000D042F"/>
    <w:rsid w:val="000E0368"/>
    <w:rsid w:val="000E394D"/>
    <w:rsid w:val="000E6234"/>
    <w:rsid w:val="00103BAE"/>
    <w:rsid w:val="00110D3D"/>
    <w:rsid w:val="00114BAC"/>
    <w:rsid w:val="00120CDC"/>
    <w:rsid w:val="00123A4C"/>
    <w:rsid w:val="00125A1B"/>
    <w:rsid w:val="00125B6E"/>
    <w:rsid w:val="00127948"/>
    <w:rsid w:val="00132229"/>
    <w:rsid w:val="00132D01"/>
    <w:rsid w:val="00143AF1"/>
    <w:rsid w:val="00147F18"/>
    <w:rsid w:val="001553E0"/>
    <w:rsid w:val="0016194B"/>
    <w:rsid w:val="001812F2"/>
    <w:rsid w:val="00186B2C"/>
    <w:rsid w:val="0019562B"/>
    <w:rsid w:val="001A06E5"/>
    <w:rsid w:val="001A351F"/>
    <w:rsid w:val="001A5DB9"/>
    <w:rsid w:val="001B0959"/>
    <w:rsid w:val="001B43AF"/>
    <w:rsid w:val="001B5C35"/>
    <w:rsid w:val="001C1B4E"/>
    <w:rsid w:val="001C249C"/>
    <w:rsid w:val="001C6399"/>
    <w:rsid w:val="001C7D24"/>
    <w:rsid w:val="001E047F"/>
    <w:rsid w:val="001E361F"/>
    <w:rsid w:val="001F4FD0"/>
    <w:rsid w:val="001F75B5"/>
    <w:rsid w:val="002018EA"/>
    <w:rsid w:val="002170FC"/>
    <w:rsid w:val="00222246"/>
    <w:rsid w:val="00246205"/>
    <w:rsid w:val="00251B5E"/>
    <w:rsid w:val="002534A8"/>
    <w:rsid w:val="0026393C"/>
    <w:rsid w:val="00266556"/>
    <w:rsid w:val="00270D53"/>
    <w:rsid w:val="0029294B"/>
    <w:rsid w:val="00293762"/>
    <w:rsid w:val="00295153"/>
    <w:rsid w:val="0029529B"/>
    <w:rsid w:val="00295932"/>
    <w:rsid w:val="00296738"/>
    <w:rsid w:val="002A264E"/>
    <w:rsid w:val="002B5766"/>
    <w:rsid w:val="002C0CDF"/>
    <w:rsid w:val="002C1E91"/>
    <w:rsid w:val="002C6AA2"/>
    <w:rsid w:val="002D0A0D"/>
    <w:rsid w:val="002D2F7B"/>
    <w:rsid w:val="002D31E2"/>
    <w:rsid w:val="002D37DD"/>
    <w:rsid w:val="002D796F"/>
    <w:rsid w:val="00300BDE"/>
    <w:rsid w:val="003060C1"/>
    <w:rsid w:val="00313AE2"/>
    <w:rsid w:val="00320E43"/>
    <w:rsid w:val="00322CFE"/>
    <w:rsid w:val="0032465B"/>
    <w:rsid w:val="00324DA7"/>
    <w:rsid w:val="00331C2C"/>
    <w:rsid w:val="00334FBE"/>
    <w:rsid w:val="0034541F"/>
    <w:rsid w:val="00354CC3"/>
    <w:rsid w:val="003601BD"/>
    <w:rsid w:val="00363AD5"/>
    <w:rsid w:val="00364431"/>
    <w:rsid w:val="003654FD"/>
    <w:rsid w:val="00366E0A"/>
    <w:rsid w:val="0037065A"/>
    <w:rsid w:val="00375555"/>
    <w:rsid w:val="00385182"/>
    <w:rsid w:val="0038716A"/>
    <w:rsid w:val="003B3C39"/>
    <w:rsid w:val="003C798F"/>
    <w:rsid w:val="003D6243"/>
    <w:rsid w:val="003D6360"/>
    <w:rsid w:val="003E262E"/>
    <w:rsid w:val="003E56BE"/>
    <w:rsid w:val="003E56F2"/>
    <w:rsid w:val="003F09D1"/>
    <w:rsid w:val="003F53EF"/>
    <w:rsid w:val="003F58A5"/>
    <w:rsid w:val="003F639C"/>
    <w:rsid w:val="003F6942"/>
    <w:rsid w:val="00422340"/>
    <w:rsid w:val="00440485"/>
    <w:rsid w:val="00441861"/>
    <w:rsid w:val="00453AA9"/>
    <w:rsid w:val="00457259"/>
    <w:rsid w:val="00460A3C"/>
    <w:rsid w:val="00461747"/>
    <w:rsid w:val="00464EB9"/>
    <w:rsid w:val="00465123"/>
    <w:rsid w:val="0046670D"/>
    <w:rsid w:val="00471694"/>
    <w:rsid w:val="00472F46"/>
    <w:rsid w:val="00485A4A"/>
    <w:rsid w:val="004958AA"/>
    <w:rsid w:val="00495C54"/>
    <w:rsid w:val="0049783E"/>
    <w:rsid w:val="004A021A"/>
    <w:rsid w:val="004A0805"/>
    <w:rsid w:val="004B0FBC"/>
    <w:rsid w:val="004B39FB"/>
    <w:rsid w:val="004B75B7"/>
    <w:rsid w:val="004D49E3"/>
    <w:rsid w:val="004E0C46"/>
    <w:rsid w:val="004E13CE"/>
    <w:rsid w:val="004E1437"/>
    <w:rsid w:val="004E4991"/>
    <w:rsid w:val="004E5BA4"/>
    <w:rsid w:val="004E6135"/>
    <w:rsid w:val="004F24F7"/>
    <w:rsid w:val="004F6174"/>
    <w:rsid w:val="005020A3"/>
    <w:rsid w:val="0050231C"/>
    <w:rsid w:val="00517A5A"/>
    <w:rsid w:val="005414CF"/>
    <w:rsid w:val="00541803"/>
    <w:rsid w:val="005431D8"/>
    <w:rsid w:val="00547CD6"/>
    <w:rsid w:val="005507F1"/>
    <w:rsid w:val="00555004"/>
    <w:rsid w:val="005564E2"/>
    <w:rsid w:val="005610D1"/>
    <w:rsid w:val="005823D5"/>
    <w:rsid w:val="00587E9C"/>
    <w:rsid w:val="005A3006"/>
    <w:rsid w:val="005A30A6"/>
    <w:rsid w:val="005A61C1"/>
    <w:rsid w:val="005A7A8F"/>
    <w:rsid w:val="005B4B74"/>
    <w:rsid w:val="005B77D8"/>
    <w:rsid w:val="005C2D0D"/>
    <w:rsid w:val="005C3790"/>
    <w:rsid w:val="005C4476"/>
    <w:rsid w:val="005C524C"/>
    <w:rsid w:val="005D145D"/>
    <w:rsid w:val="005D7688"/>
    <w:rsid w:val="005F1F79"/>
    <w:rsid w:val="0060578D"/>
    <w:rsid w:val="00612963"/>
    <w:rsid w:val="006271E0"/>
    <w:rsid w:val="00653EEB"/>
    <w:rsid w:val="0065677A"/>
    <w:rsid w:val="006567CA"/>
    <w:rsid w:val="00664895"/>
    <w:rsid w:val="00677A17"/>
    <w:rsid w:val="006823A9"/>
    <w:rsid w:val="00683E17"/>
    <w:rsid w:val="00691E63"/>
    <w:rsid w:val="006A56AE"/>
    <w:rsid w:val="006B39CC"/>
    <w:rsid w:val="006D028B"/>
    <w:rsid w:val="006D19CA"/>
    <w:rsid w:val="006D220E"/>
    <w:rsid w:val="006D30C9"/>
    <w:rsid w:val="006D5A86"/>
    <w:rsid w:val="006E2173"/>
    <w:rsid w:val="006E2E65"/>
    <w:rsid w:val="006F1D51"/>
    <w:rsid w:val="006F56A9"/>
    <w:rsid w:val="006F618C"/>
    <w:rsid w:val="006F6B45"/>
    <w:rsid w:val="006F7D4E"/>
    <w:rsid w:val="0070742E"/>
    <w:rsid w:val="00710491"/>
    <w:rsid w:val="007163DC"/>
    <w:rsid w:val="00735FE0"/>
    <w:rsid w:val="00754335"/>
    <w:rsid w:val="00764843"/>
    <w:rsid w:val="007667F4"/>
    <w:rsid w:val="00766D89"/>
    <w:rsid w:val="0077192F"/>
    <w:rsid w:val="007755AA"/>
    <w:rsid w:val="00776FE7"/>
    <w:rsid w:val="007773A7"/>
    <w:rsid w:val="007773C1"/>
    <w:rsid w:val="0077765B"/>
    <w:rsid w:val="00781053"/>
    <w:rsid w:val="007942B6"/>
    <w:rsid w:val="00795E1D"/>
    <w:rsid w:val="00797ED2"/>
    <w:rsid w:val="007A2DB6"/>
    <w:rsid w:val="007A5256"/>
    <w:rsid w:val="007B4F49"/>
    <w:rsid w:val="007C05CB"/>
    <w:rsid w:val="007C20A5"/>
    <w:rsid w:val="007C7C7E"/>
    <w:rsid w:val="007D2892"/>
    <w:rsid w:val="007D300F"/>
    <w:rsid w:val="007D5CD8"/>
    <w:rsid w:val="007E47A2"/>
    <w:rsid w:val="007E5B4D"/>
    <w:rsid w:val="007F0FCF"/>
    <w:rsid w:val="007F1F74"/>
    <w:rsid w:val="0080440E"/>
    <w:rsid w:val="00814EFB"/>
    <w:rsid w:val="00820D7C"/>
    <w:rsid w:val="00824287"/>
    <w:rsid w:val="008250E4"/>
    <w:rsid w:val="00831270"/>
    <w:rsid w:val="00831E93"/>
    <w:rsid w:val="008366EE"/>
    <w:rsid w:val="008440A4"/>
    <w:rsid w:val="00845327"/>
    <w:rsid w:val="0084543B"/>
    <w:rsid w:val="00860413"/>
    <w:rsid w:val="00860C05"/>
    <w:rsid w:val="00862BC9"/>
    <w:rsid w:val="00870FAB"/>
    <w:rsid w:val="008742FA"/>
    <w:rsid w:val="0087684D"/>
    <w:rsid w:val="008779E5"/>
    <w:rsid w:val="00886311"/>
    <w:rsid w:val="00891398"/>
    <w:rsid w:val="008943FA"/>
    <w:rsid w:val="008B0F84"/>
    <w:rsid w:val="008C388F"/>
    <w:rsid w:val="008C3EA8"/>
    <w:rsid w:val="008D1F67"/>
    <w:rsid w:val="008D2CCF"/>
    <w:rsid w:val="008E0442"/>
    <w:rsid w:val="008E06AA"/>
    <w:rsid w:val="008E1AFF"/>
    <w:rsid w:val="00906C08"/>
    <w:rsid w:val="00913399"/>
    <w:rsid w:val="00923A46"/>
    <w:rsid w:val="00930345"/>
    <w:rsid w:val="0093172C"/>
    <w:rsid w:val="00932605"/>
    <w:rsid w:val="0093719C"/>
    <w:rsid w:val="00941E5D"/>
    <w:rsid w:val="00942475"/>
    <w:rsid w:val="00946C53"/>
    <w:rsid w:val="00952F63"/>
    <w:rsid w:val="009569B5"/>
    <w:rsid w:val="00961874"/>
    <w:rsid w:val="00961E96"/>
    <w:rsid w:val="009708F8"/>
    <w:rsid w:val="00972868"/>
    <w:rsid w:val="00977AF8"/>
    <w:rsid w:val="0098311C"/>
    <w:rsid w:val="00995598"/>
    <w:rsid w:val="009A2FC1"/>
    <w:rsid w:val="009A3A92"/>
    <w:rsid w:val="009A7F52"/>
    <w:rsid w:val="009C178E"/>
    <w:rsid w:val="009C7577"/>
    <w:rsid w:val="009E14BC"/>
    <w:rsid w:val="009E27EC"/>
    <w:rsid w:val="009E3E11"/>
    <w:rsid w:val="009F4CF3"/>
    <w:rsid w:val="009F677B"/>
    <w:rsid w:val="00A04D72"/>
    <w:rsid w:val="00A06AD5"/>
    <w:rsid w:val="00A22FE6"/>
    <w:rsid w:val="00A25B03"/>
    <w:rsid w:val="00A275DD"/>
    <w:rsid w:val="00A32044"/>
    <w:rsid w:val="00A32599"/>
    <w:rsid w:val="00A3580E"/>
    <w:rsid w:val="00A35C0B"/>
    <w:rsid w:val="00A4477E"/>
    <w:rsid w:val="00A515E5"/>
    <w:rsid w:val="00A54745"/>
    <w:rsid w:val="00A558A6"/>
    <w:rsid w:val="00A55D32"/>
    <w:rsid w:val="00A621A1"/>
    <w:rsid w:val="00A64A3A"/>
    <w:rsid w:val="00A65990"/>
    <w:rsid w:val="00A7421C"/>
    <w:rsid w:val="00AB46FF"/>
    <w:rsid w:val="00AB4C3B"/>
    <w:rsid w:val="00AC684C"/>
    <w:rsid w:val="00AE3282"/>
    <w:rsid w:val="00AE5E0E"/>
    <w:rsid w:val="00AE67E7"/>
    <w:rsid w:val="00B00F37"/>
    <w:rsid w:val="00B01BDD"/>
    <w:rsid w:val="00B03D24"/>
    <w:rsid w:val="00B045B6"/>
    <w:rsid w:val="00B05416"/>
    <w:rsid w:val="00B0548F"/>
    <w:rsid w:val="00B07B95"/>
    <w:rsid w:val="00B12FF7"/>
    <w:rsid w:val="00B17B42"/>
    <w:rsid w:val="00B22660"/>
    <w:rsid w:val="00B2339C"/>
    <w:rsid w:val="00B23DDA"/>
    <w:rsid w:val="00B27311"/>
    <w:rsid w:val="00B305FA"/>
    <w:rsid w:val="00B31ED9"/>
    <w:rsid w:val="00B32658"/>
    <w:rsid w:val="00B36B06"/>
    <w:rsid w:val="00B4586F"/>
    <w:rsid w:val="00B47A9D"/>
    <w:rsid w:val="00B5074D"/>
    <w:rsid w:val="00B50E91"/>
    <w:rsid w:val="00B52728"/>
    <w:rsid w:val="00B60A35"/>
    <w:rsid w:val="00B70DAB"/>
    <w:rsid w:val="00B74331"/>
    <w:rsid w:val="00B77187"/>
    <w:rsid w:val="00B824C2"/>
    <w:rsid w:val="00B8279A"/>
    <w:rsid w:val="00B8287D"/>
    <w:rsid w:val="00B91393"/>
    <w:rsid w:val="00B91DA0"/>
    <w:rsid w:val="00B92D8A"/>
    <w:rsid w:val="00B95BD7"/>
    <w:rsid w:val="00B96919"/>
    <w:rsid w:val="00BB047A"/>
    <w:rsid w:val="00BB6DD0"/>
    <w:rsid w:val="00BC23FF"/>
    <w:rsid w:val="00BC30F8"/>
    <w:rsid w:val="00BD0587"/>
    <w:rsid w:val="00BD6FB6"/>
    <w:rsid w:val="00BE3258"/>
    <w:rsid w:val="00BE3972"/>
    <w:rsid w:val="00BE7675"/>
    <w:rsid w:val="00BF1202"/>
    <w:rsid w:val="00BF1591"/>
    <w:rsid w:val="00BF3D93"/>
    <w:rsid w:val="00C02102"/>
    <w:rsid w:val="00C12655"/>
    <w:rsid w:val="00C14A1C"/>
    <w:rsid w:val="00C15D52"/>
    <w:rsid w:val="00C2432B"/>
    <w:rsid w:val="00C3035D"/>
    <w:rsid w:val="00C34983"/>
    <w:rsid w:val="00C40F58"/>
    <w:rsid w:val="00C4602A"/>
    <w:rsid w:val="00C51F46"/>
    <w:rsid w:val="00C579C4"/>
    <w:rsid w:val="00C60259"/>
    <w:rsid w:val="00C8041D"/>
    <w:rsid w:val="00C85356"/>
    <w:rsid w:val="00C85E5D"/>
    <w:rsid w:val="00C871F0"/>
    <w:rsid w:val="00C95814"/>
    <w:rsid w:val="00C95A40"/>
    <w:rsid w:val="00CA3289"/>
    <w:rsid w:val="00CB413D"/>
    <w:rsid w:val="00CB4E72"/>
    <w:rsid w:val="00CB6412"/>
    <w:rsid w:val="00CB798D"/>
    <w:rsid w:val="00CC4D14"/>
    <w:rsid w:val="00CE5C18"/>
    <w:rsid w:val="00CE7978"/>
    <w:rsid w:val="00CF0355"/>
    <w:rsid w:val="00CF289C"/>
    <w:rsid w:val="00CF5FC7"/>
    <w:rsid w:val="00CF6F59"/>
    <w:rsid w:val="00D001E1"/>
    <w:rsid w:val="00D102A0"/>
    <w:rsid w:val="00D10DD5"/>
    <w:rsid w:val="00D13694"/>
    <w:rsid w:val="00D15E1E"/>
    <w:rsid w:val="00D24335"/>
    <w:rsid w:val="00D2796B"/>
    <w:rsid w:val="00D27AAC"/>
    <w:rsid w:val="00D3102B"/>
    <w:rsid w:val="00D47AE9"/>
    <w:rsid w:val="00D52986"/>
    <w:rsid w:val="00D5382B"/>
    <w:rsid w:val="00D54975"/>
    <w:rsid w:val="00D57986"/>
    <w:rsid w:val="00D673DC"/>
    <w:rsid w:val="00D71A43"/>
    <w:rsid w:val="00D74886"/>
    <w:rsid w:val="00D77571"/>
    <w:rsid w:val="00D907AC"/>
    <w:rsid w:val="00D91CC5"/>
    <w:rsid w:val="00D95CF8"/>
    <w:rsid w:val="00DA14D6"/>
    <w:rsid w:val="00DA510B"/>
    <w:rsid w:val="00DA6D54"/>
    <w:rsid w:val="00DB195C"/>
    <w:rsid w:val="00DC2CD2"/>
    <w:rsid w:val="00DC5F69"/>
    <w:rsid w:val="00DC666B"/>
    <w:rsid w:val="00DD46FB"/>
    <w:rsid w:val="00DD6DC4"/>
    <w:rsid w:val="00DE6FFC"/>
    <w:rsid w:val="00DE785C"/>
    <w:rsid w:val="00DE7900"/>
    <w:rsid w:val="00E02D04"/>
    <w:rsid w:val="00E049E8"/>
    <w:rsid w:val="00E05DFC"/>
    <w:rsid w:val="00E129AA"/>
    <w:rsid w:val="00E2206A"/>
    <w:rsid w:val="00E3019C"/>
    <w:rsid w:val="00E312CE"/>
    <w:rsid w:val="00E418E5"/>
    <w:rsid w:val="00E42C67"/>
    <w:rsid w:val="00E54855"/>
    <w:rsid w:val="00E54AD8"/>
    <w:rsid w:val="00E66963"/>
    <w:rsid w:val="00E82FCD"/>
    <w:rsid w:val="00E83677"/>
    <w:rsid w:val="00E94F39"/>
    <w:rsid w:val="00EA0076"/>
    <w:rsid w:val="00EC191A"/>
    <w:rsid w:val="00EC4BBF"/>
    <w:rsid w:val="00EE0F77"/>
    <w:rsid w:val="00EE1664"/>
    <w:rsid w:val="00F167B6"/>
    <w:rsid w:val="00F16D6C"/>
    <w:rsid w:val="00F21534"/>
    <w:rsid w:val="00F2708F"/>
    <w:rsid w:val="00F30D86"/>
    <w:rsid w:val="00F3521A"/>
    <w:rsid w:val="00F35AF9"/>
    <w:rsid w:val="00F37059"/>
    <w:rsid w:val="00F4424E"/>
    <w:rsid w:val="00F57760"/>
    <w:rsid w:val="00F66A83"/>
    <w:rsid w:val="00F91D2C"/>
    <w:rsid w:val="00F9201A"/>
    <w:rsid w:val="00F92F52"/>
    <w:rsid w:val="00F9330F"/>
    <w:rsid w:val="00F96245"/>
    <w:rsid w:val="00FA414C"/>
    <w:rsid w:val="00FB1ACF"/>
    <w:rsid w:val="00FB7A20"/>
    <w:rsid w:val="00FC2CC5"/>
    <w:rsid w:val="00FC61F6"/>
    <w:rsid w:val="00FD4C29"/>
    <w:rsid w:val="00FE0B20"/>
    <w:rsid w:val="00FE234C"/>
    <w:rsid w:val="00FE2DFF"/>
    <w:rsid w:val="00FE3306"/>
    <w:rsid w:val="00FE4C3A"/>
    <w:rsid w:val="00FE5070"/>
    <w:rsid w:val="00FF3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6017"/>
    <o:shapelayout v:ext="edit">
      <o:idmap v:ext="edit" data="1"/>
    </o:shapelayout>
  </w:shapeDefaults>
  <w:decimalSymbol w:val="."/>
  <w:listSeparator w:val=","/>
  <w14:docId w14:val="0D411F6F"/>
  <w15:chartTrackingRefBased/>
  <w15:docId w15:val="{6B013CD1-82EB-49E8-8A4C-942DA7E63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3A7"/>
    <w:pPr>
      <w:ind w:left="720"/>
      <w:contextualSpacing/>
    </w:pPr>
  </w:style>
  <w:style w:type="character" w:styleId="CommentReference">
    <w:name w:val="annotation reference"/>
    <w:basedOn w:val="DefaultParagraphFont"/>
    <w:uiPriority w:val="99"/>
    <w:semiHidden/>
    <w:unhideWhenUsed/>
    <w:rsid w:val="009C178E"/>
    <w:rPr>
      <w:sz w:val="16"/>
      <w:szCs w:val="16"/>
    </w:rPr>
  </w:style>
  <w:style w:type="paragraph" w:styleId="CommentText">
    <w:name w:val="annotation text"/>
    <w:basedOn w:val="Normal"/>
    <w:link w:val="CommentTextChar"/>
    <w:uiPriority w:val="99"/>
    <w:semiHidden/>
    <w:unhideWhenUsed/>
    <w:rsid w:val="009C178E"/>
    <w:pPr>
      <w:spacing w:line="240" w:lineRule="auto"/>
    </w:pPr>
    <w:rPr>
      <w:sz w:val="20"/>
      <w:szCs w:val="20"/>
    </w:rPr>
  </w:style>
  <w:style w:type="character" w:customStyle="1" w:styleId="CommentTextChar">
    <w:name w:val="Comment Text Char"/>
    <w:basedOn w:val="DefaultParagraphFont"/>
    <w:link w:val="CommentText"/>
    <w:uiPriority w:val="99"/>
    <w:semiHidden/>
    <w:rsid w:val="009C178E"/>
    <w:rPr>
      <w:sz w:val="20"/>
      <w:szCs w:val="20"/>
    </w:rPr>
  </w:style>
  <w:style w:type="paragraph" w:styleId="CommentSubject">
    <w:name w:val="annotation subject"/>
    <w:basedOn w:val="CommentText"/>
    <w:next w:val="CommentText"/>
    <w:link w:val="CommentSubjectChar"/>
    <w:uiPriority w:val="99"/>
    <w:semiHidden/>
    <w:unhideWhenUsed/>
    <w:rsid w:val="009C178E"/>
    <w:rPr>
      <w:b/>
      <w:bCs/>
    </w:rPr>
  </w:style>
  <w:style w:type="character" w:customStyle="1" w:styleId="CommentSubjectChar">
    <w:name w:val="Comment Subject Char"/>
    <w:basedOn w:val="CommentTextChar"/>
    <w:link w:val="CommentSubject"/>
    <w:uiPriority w:val="99"/>
    <w:semiHidden/>
    <w:rsid w:val="009C178E"/>
    <w:rPr>
      <w:b/>
      <w:bCs/>
      <w:sz w:val="20"/>
      <w:szCs w:val="20"/>
    </w:rPr>
  </w:style>
  <w:style w:type="paragraph" w:styleId="BalloonText">
    <w:name w:val="Balloon Text"/>
    <w:basedOn w:val="Normal"/>
    <w:link w:val="BalloonTextChar"/>
    <w:uiPriority w:val="99"/>
    <w:semiHidden/>
    <w:unhideWhenUsed/>
    <w:rsid w:val="009C17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78E"/>
    <w:rPr>
      <w:rFonts w:ascii="Segoe UI" w:hAnsi="Segoe UI" w:cs="Segoe UI"/>
      <w:sz w:val="18"/>
      <w:szCs w:val="18"/>
    </w:rPr>
  </w:style>
  <w:style w:type="character" w:styleId="Hyperlink">
    <w:name w:val="Hyperlink"/>
    <w:basedOn w:val="DefaultParagraphFont"/>
    <w:uiPriority w:val="99"/>
    <w:semiHidden/>
    <w:unhideWhenUsed/>
    <w:rsid w:val="00541803"/>
    <w:rPr>
      <w:color w:val="0000FF"/>
      <w:u w:val="single"/>
    </w:rPr>
  </w:style>
  <w:style w:type="table" w:styleId="TableGrid">
    <w:name w:val="Table Grid"/>
    <w:basedOn w:val="TableNormal"/>
    <w:uiPriority w:val="39"/>
    <w:rsid w:val="005C5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C52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020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0A3"/>
  </w:style>
  <w:style w:type="paragraph" w:styleId="Footer">
    <w:name w:val="footer"/>
    <w:basedOn w:val="Normal"/>
    <w:link w:val="FooterChar"/>
    <w:uiPriority w:val="99"/>
    <w:unhideWhenUsed/>
    <w:rsid w:val="005020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0A3"/>
  </w:style>
  <w:style w:type="character" w:styleId="LineNumber">
    <w:name w:val="line number"/>
    <w:basedOn w:val="DefaultParagraphFont"/>
    <w:uiPriority w:val="99"/>
    <w:semiHidden/>
    <w:unhideWhenUsed/>
    <w:rsid w:val="00A3580E"/>
  </w:style>
  <w:style w:type="paragraph" w:styleId="NormalWeb">
    <w:name w:val="Normal (Web)"/>
    <w:basedOn w:val="Normal"/>
    <w:uiPriority w:val="99"/>
    <w:semiHidden/>
    <w:unhideWhenUsed/>
    <w:rsid w:val="003654FD"/>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3654F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507163">
      <w:bodyDiv w:val="1"/>
      <w:marLeft w:val="0"/>
      <w:marRight w:val="0"/>
      <w:marTop w:val="0"/>
      <w:marBottom w:val="0"/>
      <w:divBdr>
        <w:top w:val="none" w:sz="0" w:space="0" w:color="auto"/>
        <w:left w:val="none" w:sz="0" w:space="0" w:color="auto"/>
        <w:bottom w:val="none" w:sz="0" w:space="0" w:color="auto"/>
        <w:right w:val="none" w:sz="0" w:space="0" w:color="auto"/>
      </w:divBdr>
    </w:div>
    <w:div w:id="1011183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07/relationships/hdphoto" Target="media/hdphoto2.wdp"/><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8E3B6F-AEEC-4B1F-9969-A6FBF9D25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TotalTime>
  <Pages>8</Pages>
  <Words>322</Words>
  <Characters>1837</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KI-AVL</Company>
  <LinksUpToDate>false</LinksUpToDate>
  <CharactersWithSpaces>2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hi Lin</dc:creator>
  <cp:keywords/>
  <dc:description/>
  <cp:lastModifiedBy>Srikumar Sivaramakrishnan</cp:lastModifiedBy>
  <cp:revision>20</cp:revision>
  <cp:lastPrinted>2023-10-04T09:16:00Z</cp:lastPrinted>
  <dcterms:created xsi:type="dcterms:W3CDTF">2024-01-09T20:30:00Z</dcterms:created>
  <dcterms:modified xsi:type="dcterms:W3CDTF">2024-07-08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0936b6-c6ab-3eb0-ae68-239bf22cd538</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